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B7F60" w14:textId="0471280B" w:rsidR="00015265" w:rsidRDefault="00015265" w:rsidP="00015265">
      <w:r w:rsidRPr="00B93C67">
        <w:rPr>
          <w:b/>
          <w:bCs/>
        </w:rPr>
        <w:t>Table S1</w:t>
      </w:r>
      <w:r>
        <w:t>. Summary of each demographic, background</w:t>
      </w:r>
      <w:r w:rsidR="00733A9D">
        <w:t>,</w:t>
      </w:r>
      <w:r>
        <w:t xml:space="preserve"> and basic health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2"/>
        <w:gridCol w:w="1968"/>
        <w:gridCol w:w="1446"/>
        <w:gridCol w:w="1575"/>
        <w:gridCol w:w="1605"/>
      </w:tblGrid>
      <w:tr w:rsidR="00015265" w:rsidRPr="003B4420" w14:paraId="1DED3208" w14:textId="77777777" w:rsidTr="00FE2B81">
        <w:tc>
          <w:tcPr>
            <w:tcW w:w="2422" w:type="dxa"/>
          </w:tcPr>
          <w:p w14:paraId="6956F0FB" w14:textId="77777777" w:rsidR="00015265" w:rsidRPr="003B4420" w:rsidRDefault="00015265" w:rsidP="00FE2B81">
            <w:pPr>
              <w:rPr>
                <w:b/>
                <w:bCs/>
              </w:rPr>
            </w:pPr>
            <w:r w:rsidRPr="003B4420">
              <w:rPr>
                <w:b/>
                <w:bCs/>
              </w:rPr>
              <w:t>Variable</w:t>
            </w:r>
          </w:p>
        </w:tc>
        <w:tc>
          <w:tcPr>
            <w:tcW w:w="1968" w:type="dxa"/>
          </w:tcPr>
          <w:p w14:paraId="4767B2B6" w14:textId="77777777" w:rsidR="00015265" w:rsidRPr="003B4420" w:rsidRDefault="00015265" w:rsidP="00FE2B81">
            <w:pPr>
              <w:rPr>
                <w:b/>
                <w:bCs/>
              </w:rPr>
            </w:pPr>
            <w:r w:rsidRPr="003B4420">
              <w:rPr>
                <w:b/>
                <w:bCs/>
              </w:rPr>
              <w:t>Meaning</w:t>
            </w:r>
          </w:p>
        </w:tc>
        <w:tc>
          <w:tcPr>
            <w:tcW w:w="1446" w:type="dxa"/>
          </w:tcPr>
          <w:p w14:paraId="703FCEAD" w14:textId="77777777" w:rsidR="00015265" w:rsidRPr="003B4420" w:rsidRDefault="00015265" w:rsidP="00FE2B81">
            <w:pPr>
              <w:rPr>
                <w:b/>
                <w:bCs/>
              </w:rPr>
            </w:pPr>
            <w:r w:rsidRPr="003B4420">
              <w:rPr>
                <w:b/>
                <w:bCs/>
              </w:rPr>
              <w:t>Current</w:t>
            </w:r>
          </w:p>
        </w:tc>
        <w:tc>
          <w:tcPr>
            <w:tcW w:w="1575" w:type="dxa"/>
          </w:tcPr>
          <w:p w14:paraId="5AE8A587" w14:textId="77777777" w:rsidR="00015265" w:rsidRPr="003B4420" w:rsidRDefault="00015265" w:rsidP="00FE2B81">
            <w:pPr>
              <w:rPr>
                <w:b/>
                <w:bCs/>
              </w:rPr>
            </w:pPr>
            <w:r w:rsidRPr="003B4420">
              <w:rPr>
                <w:b/>
                <w:bCs/>
              </w:rPr>
              <w:t>Young</w:t>
            </w:r>
          </w:p>
        </w:tc>
        <w:tc>
          <w:tcPr>
            <w:tcW w:w="1605" w:type="dxa"/>
          </w:tcPr>
          <w:p w14:paraId="2A230E6D" w14:textId="77777777" w:rsidR="00015265" w:rsidRPr="003B4420" w:rsidRDefault="00015265" w:rsidP="00FE2B81">
            <w:pPr>
              <w:rPr>
                <w:b/>
                <w:bCs/>
              </w:rPr>
            </w:pPr>
            <w:r w:rsidRPr="003B4420">
              <w:rPr>
                <w:b/>
                <w:bCs/>
              </w:rPr>
              <w:t>Overall</w:t>
            </w:r>
          </w:p>
        </w:tc>
      </w:tr>
      <w:tr w:rsidR="00015265" w14:paraId="7C719AEC" w14:textId="77777777" w:rsidTr="00FE2B81">
        <w:tc>
          <w:tcPr>
            <w:tcW w:w="2422" w:type="dxa"/>
          </w:tcPr>
          <w:p w14:paraId="2FA52CDB" w14:textId="77777777" w:rsidR="00015265" w:rsidRDefault="00015265" w:rsidP="00FE2B81">
            <w:r>
              <w:t>Studies</w:t>
            </w:r>
            <w:bookmarkStart w:id="0" w:name="_GoBack"/>
            <w:bookmarkEnd w:id="0"/>
          </w:p>
        </w:tc>
        <w:tc>
          <w:tcPr>
            <w:tcW w:w="1968" w:type="dxa"/>
          </w:tcPr>
          <w:p w14:paraId="6EB6A021" w14:textId="77777777" w:rsidR="00015265" w:rsidRDefault="00015265" w:rsidP="00FE2B81">
            <w:r>
              <w:t xml:space="preserve">0 = primary </w:t>
            </w:r>
          </w:p>
          <w:p w14:paraId="6F29F245" w14:textId="77777777" w:rsidR="00015265" w:rsidRDefault="00015265" w:rsidP="00FE2B81">
            <w:r>
              <w:t xml:space="preserve">1 = secondary </w:t>
            </w:r>
          </w:p>
          <w:p w14:paraId="37402AA4" w14:textId="77777777" w:rsidR="00015265" w:rsidRDefault="00015265" w:rsidP="00FE2B81">
            <w:r>
              <w:t xml:space="preserve">2 =professional 3 = university </w:t>
            </w:r>
          </w:p>
        </w:tc>
        <w:tc>
          <w:tcPr>
            <w:tcW w:w="1446" w:type="dxa"/>
          </w:tcPr>
          <w:p w14:paraId="33B0ACDF" w14:textId="77777777" w:rsidR="00015265" w:rsidRDefault="00015265" w:rsidP="00FE2B81">
            <w:r>
              <w:t>3</w:t>
            </w:r>
          </w:p>
          <w:p w14:paraId="1BE4B1F1" w14:textId="77777777" w:rsidR="00015265" w:rsidRDefault="00015265" w:rsidP="00FE2B81">
            <w:r>
              <w:t>1</w:t>
            </w:r>
          </w:p>
          <w:p w14:paraId="2F8B369B" w14:textId="77777777" w:rsidR="00015265" w:rsidRDefault="00015265" w:rsidP="00FE2B81">
            <w:r>
              <w:t>2</w:t>
            </w:r>
          </w:p>
          <w:p w14:paraId="0ABA99CD" w14:textId="77777777" w:rsidR="00015265" w:rsidRDefault="00015265" w:rsidP="00FE2B81">
            <w:r>
              <w:t>5</w:t>
            </w:r>
          </w:p>
        </w:tc>
        <w:tc>
          <w:tcPr>
            <w:tcW w:w="1575" w:type="dxa"/>
          </w:tcPr>
          <w:p w14:paraId="33AAF782" w14:textId="77777777" w:rsidR="00015265" w:rsidRDefault="00015265" w:rsidP="00FE2B81"/>
          <w:p w14:paraId="40E60C3F" w14:textId="77777777" w:rsidR="00015265" w:rsidRDefault="00015265" w:rsidP="00FE2B81">
            <w:r>
              <w:t>1</w:t>
            </w:r>
          </w:p>
          <w:p w14:paraId="54709471" w14:textId="77777777" w:rsidR="00015265" w:rsidRDefault="00015265" w:rsidP="00FE2B81">
            <w:r>
              <w:t>4</w:t>
            </w:r>
          </w:p>
          <w:p w14:paraId="7DFB9ECB" w14:textId="77777777" w:rsidR="00015265" w:rsidRDefault="00015265" w:rsidP="00FE2B81">
            <w:r>
              <w:t>6</w:t>
            </w:r>
          </w:p>
        </w:tc>
        <w:tc>
          <w:tcPr>
            <w:tcW w:w="1605" w:type="dxa"/>
          </w:tcPr>
          <w:p w14:paraId="3907D998" w14:textId="77777777" w:rsidR="00015265" w:rsidRDefault="00015265" w:rsidP="00FE2B81">
            <w:r>
              <w:t>3</w:t>
            </w:r>
          </w:p>
          <w:p w14:paraId="7D335BD4" w14:textId="77777777" w:rsidR="00015265" w:rsidRDefault="00015265" w:rsidP="00FE2B81">
            <w:r>
              <w:t>2</w:t>
            </w:r>
          </w:p>
          <w:p w14:paraId="3656DC63" w14:textId="77777777" w:rsidR="00015265" w:rsidRDefault="00015265" w:rsidP="00FE2B81">
            <w:r>
              <w:t>6</w:t>
            </w:r>
          </w:p>
          <w:p w14:paraId="3D518BEB" w14:textId="77777777" w:rsidR="00015265" w:rsidRDefault="00015265" w:rsidP="00FE2B81">
            <w:r>
              <w:t>11</w:t>
            </w:r>
          </w:p>
        </w:tc>
      </w:tr>
      <w:tr w:rsidR="00015265" w14:paraId="11E986C0" w14:textId="77777777" w:rsidTr="00FE2B81">
        <w:tc>
          <w:tcPr>
            <w:tcW w:w="2422" w:type="dxa"/>
          </w:tcPr>
          <w:p w14:paraId="2D5146CC" w14:textId="77777777" w:rsidR="00015265" w:rsidRDefault="00015265" w:rsidP="00FE2B81">
            <w:r>
              <w:t>StudyCompletionAge</w:t>
            </w:r>
          </w:p>
        </w:tc>
        <w:tc>
          <w:tcPr>
            <w:tcW w:w="1968" w:type="dxa"/>
          </w:tcPr>
          <w:p w14:paraId="2215CBB7" w14:textId="77777777" w:rsidR="00015265" w:rsidRDefault="00015265" w:rsidP="00FE2B81">
            <w:r w:rsidRPr="001A5C6C">
              <w:t>At what age did you finish your studies?</w:t>
            </w:r>
          </w:p>
          <w:p w14:paraId="3934E986" w14:textId="77777777" w:rsidR="00015265" w:rsidRDefault="00015265" w:rsidP="00FE2B81">
            <w:r>
              <w:t xml:space="preserve">Mean </w:t>
            </w:r>
            <w:r>
              <w:sym w:font="Symbol" w:char="F0B1"/>
            </w:r>
            <w:r>
              <w:t xml:space="preserve"> SD</w:t>
            </w:r>
          </w:p>
        </w:tc>
        <w:tc>
          <w:tcPr>
            <w:tcW w:w="1446" w:type="dxa"/>
          </w:tcPr>
          <w:p w14:paraId="3DEF7C71" w14:textId="77777777" w:rsidR="00015265" w:rsidRDefault="00015265" w:rsidP="00FE2B81">
            <w:r>
              <w:t xml:space="preserve">19.8 </w:t>
            </w:r>
            <w:r>
              <w:sym w:font="Symbol" w:char="F0B1"/>
            </w:r>
            <w:r>
              <w:t xml:space="preserve"> 4.02</w:t>
            </w:r>
          </w:p>
        </w:tc>
        <w:tc>
          <w:tcPr>
            <w:tcW w:w="1575" w:type="dxa"/>
          </w:tcPr>
          <w:p w14:paraId="2785CED3" w14:textId="77777777" w:rsidR="00015265" w:rsidRDefault="00015265" w:rsidP="00FE2B81">
            <w:r>
              <w:t xml:space="preserve">21.4 </w:t>
            </w:r>
            <w:r>
              <w:sym w:font="Symbol" w:char="F0B1"/>
            </w:r>
            <w:r>
              <w:t xml:space="preserve"> 5.59</w:t>
            </w:r>
          </w:p>
        </w:tc>
        <w:tc>
          <w:tcPr>
            <w:tcW w:w="1605" w:type="dxa"/>
          </w:tcPr>
          <w:p w14:paraId="535C2AF9" w14:textId="77777777" w:rsidR="00015265" w:rsidRDefault="00015265" w:rsidP="00FE2B81">
            <w:r w:rsidRPr="001A5C6C">
              <w:t>20.</w:t>
            </w:r>
            <w:r>
              <w:t xml:space="preserve">6 </w:t>
            </w:r>
            <w:r>
              <w:sym w:font="Symbol" w:char="F0B1"/>
            </w:r>
            <w:r>
              <w:t xml:space="preserve"> </w:t>
            </w:r>
            <w:r w:rsidRPr="001A5C6C">
              <w:t>4.8</w:t>
            </w:r>
            <w:r>
              <w:t>2</w:t>
            </w:r>
          </w:p>
        </w:tc>
      </w:tr>
      <w:tr w:rsidR="00015265" w14:paraId="43BE499B" w14:textId="77777777" w:rsidTr="00FE2B81">
        <w:tc>
          <w:tcPr>
            <w:tcW w:w="2422" w:type="dxa"/>
          </w:tcPr>
          <w:p w14:paraId="46E323A1" w14:textId="77777777" w:rsidR="00015265" w:rsidRDefault="00015265" w:rsidP="00FE2B81">
            <w:r>
              <w:t>Computing</w:t>
            </w:r>
          </w:p>
        </w:tc>
        <w:tc>
          <w:tcPr>
            <w:tcW w:w="1968" w:type="dxa"/>
          </w:tcPr>
          <w:p w14:paraId="12DAB3F4" w14:textId="77777777" w:rsidR="00015265" w:rsidRDefault="00015265" w:rsidP="00FE2B81">
            <w:r>
              <w:t>Level of knowledge in Information Technologies</w:t>
            </w:r>
          </w:p>
          <w:p w14:paraId="6B3650A9" w14:textId="77777777" w:rsidR="00015265" w:rsidRDefault="00015265" w:rsidP="00FE2B81">
            <w:r>
              <w:t>1 = lowest</w:t>
            </w:r>
          </w:p>
          <w:p w14:paraId="1DC14601" w14:textId="77777777" w:rsidR="00015265" w:rsidRDefault="00015265" w:rsidP="00FE2B81">
            <w:r>
              <w:t>7 = highest</w:t>
            </w:r>
          </w:p>
          <w:p w14:paraId="1AA74957" w14:textId="77777777" w:rsidR="00015265" w:rsidRDefault="00015265" w:rsidP="00FE2B81">
            <w:r>
              <w:t>Median (IQR)</w:t>
            </w:r>
          </w:p>
        </w:tc>
        <w:tc>
          <w:tcPr>
            <w:tcW w:w="1446" w:type="dxa"/>
          </w:tcPr>
          <w:p w14:paraId="1EB55231" w14:textId="77777777" w:rsidR="00015265" w:rsidRDefault="00015265" w:rsidP="00FE2B81">
            <w:r>
              <w:t>5 (2)</w:t>
            </w:r>
          </w:p>
        </w:tc>
        <w:tc>
          <w:tcPr>
            <w:tcW w:w="1575" w:type="dxa"/>
          </w:tcPr>
          <w:p w14:paraId="2D1EF57F" w14:textId="77777777" w:rsidR="00015265" w:rsidRDefault="00015265" w:rsidP="00FE2B81">
            <w:r>
              <w:t>4 (1)</w:t>
            </w:r>
          </w:p>
        </w:tc>
        <w:tc>
          <w:tcPr>
            <w:tcW w:w="1605" w:type="dxa"/>
          </w:tcPr>
          <w:p w14:paraId="17BCDEDC" w14:textId="77777777" w:rsidR="00015265" w:rsidRDefault="00015265" w:rsidP="00FE2B81">
            <w:r>
              <w:t>4.5 (1)</w:t>
            </w:r>
          </w:p>
        </w:tc>
      </w:tr>
      <w:tr w:rsidR="00015265" w14:paraId="2D29C4E0" w14:textId="77777777" w:rsidTr="00FE2B81">
        <w:tc>
          <w:tcPr>
            <w:tcW w:w="2422" w:type="dxa"/>
          </w:tcPr>
          <w:p w14:paraId="761A952C" w14:textId="77777777" w:rsidR="00015265" w:rsidRDefault="00015265" w:rsidP="00FE2B81">
            <w:r>
              <w:t>programming</w:t>
            </w:r>
          </w:p>
        </w:tc>
        <w:tc>
          <w:tcPr>
            <w:tcW w:w="1968" w:type="dxa"/>
          </w:tcPr>
          <w:p w14:paraId="74D9BF54" w14:textId="77777777" w:rsidR="00015265" w:rsidRDefault="00015265" w:rsidP="00FE2B81">
            <w:r>
              <w:t>Level of experience in programming</w:t>
            </w:r>
          </w:p>
          <w:p w14:paraId="608DED94" w14:textId="77777777" w:rsidR="00015265" w:rsidRDefault="00015265" w:rsidP="00FE2B81">
            <w:r>
              <w:t>1 = lowest (beginner)</w:t>
            </w:r>
          </w:p>
          <w:p w14:paraId="3FE02E8B" w14:textId="77777777" w:rsidR="00015265" w:rsidRDefault="00015265" w:rsidP="00FE2B81">
            <w:r>
              <w:t>7 = highest (expert)</w:t>
            </w:r>
          </w:p>
        </w:tc>
        <w:tc>
          <w:tcPr>
            <w:tcW w:w="1446" w:type="dxa"/>
          </w:tcPr>
          <w:p w14:paraId="166653EE" w14:textId="77777777" w:rsidR="00015265" w:rsidRDefault="00015265" w:rsidP="00FE2B81">
            <w:r>
              <w:t>1 (1)</w:t>
            </w:r>
          </w:p>
        </w:tc>
        <w:tc>
          <w:tcPr>
            <w:tcW w:w="1575" w:type="dxa"/>
          </w:tcPr>
          <w:p w14:paraId="6EAE853C" w14:textId="77777777" w:rsidR="00015265" w:rsidRDefault="00015265" w:rsidP="00FE2B81">
            <w:r>
              <w:t>1 (1)</w:t>
            </w:r>
          </w:p>
        </w:tc>
        <w:tc>
          <w:tcPr>
            <w:tcW w:w="1605" w:type="dxa"/>
          </w:tcPr>
          <w:p w14:paraId="383A3C58" w14:textId="77777777" w:rsidR="00015265" w:rsidRDefault="00015265" w:rsidP="00FE2B81">
            <w:r>
              <w:t>1 (1)</w:t>
            </w:r>
          </w:p>
        </w:tc>
      </w:tr>
      <w:tr w:rsidR="00015265" w14:paraId="09015594" w14:textId="77777777" w:rsidTr="00FE2B81">
        <w:tc>
          <w:tcPr>
            <w:tcW w:w="2422" w:type="dxa"/>
          </w:tcPr>
          <w:p w14:paraId="3672951A" w14:textId="77777777" w:rsidR="00015265" w:rsidRDefault="00015265" w:rsidP="00FE2B81">
            <w:r>
              <w:t>VR</w:t>
            </w:r>
          </w:p>
        </w:tc>
        <w:tc>
          <w:tcPr>
            <w:tcW w:w="1968" w:type="dxa"/>
          </w:tcPr>
          <w:p w14:paraId="64CEC41C" w14:textId="77777777" w:rsidR="00015265" w:rsidRDefault="00015265" w:rsidP="00FE2B81">
            <w:r>
              <w:t>How frequently has the participant had VR experiences</w:t>
            </w:r>
          </w:p>
          <w:p w14:paraId="6B4652D1" w14:textId="77777777" w:rsidR="00015265" w:rsidRDefault="00015265" w:rsidP="00FE2B81">
            <w:r>
              <w:t>1 = lowest (never)</w:t>
            </w:r>
          </w:p>
          <w:p w14:paraId="03E4044E" w14:textId="77777777" w:rsidR="00015265" w:rsidRDefault="00015265" w:rsidP="00FE2B81">
            <w:r>
              <w:t>7 = highest (a lot of times)</w:t>
            </w:r>
          </w:p>
        </w:tc>
        <w:tc>
          <w:tcPr>
            <w:tcW w:w="1446" w:type="dxa"/>
          </w:tcPr>
          <w:p w14:paraId="5D85D8DC" w14:textId="77777777" w:rsidR="00015265" w:rsidRDefault="00015265" w:rsidP="00FE2B81">
            <w:r>
              <w:t>1 (4)</w:t>
            </w:r>
          </w:p>
        </w:tc>
        <w:tc>
          <w:tcPr>
            <w:tcW w:w="1575" w:type="dxa"/>
          </w:tcPr>
          <w:p w14:paraId="72DD566C" w14:textId="77777777" w:rsidR="00015265" w:rsidRDefault="00015265" w:rsidP="00FE2B81">
            <w:r>
              <w:t>2 (4)</w:t>
            </w:r>
          </w:p>
        </w:tc>
        <w:tc>
          <w:tcPr>
            <w:tcW w:w="1605" w:type="dxa"/>
          </w:tcPr>
          <w:p w14:paraId="304959A8" w14:textId="77777777" w:rsidR="00015265" w:rsidRDefault="00015265" w:rsidP="00FE2B81">
            <w:r>
              <w:t>1.5 (4)</w:t>
            </w:r>
          </w:p>
        </w:tc>
      </w:tr>
      <w:tr w:rsidR="00015265" w14:paraId="706CC466" w14:textId="77777777" w:rsidTr="00FE2B81">
        <w:tc>
          <w:tcPr>
            <w:tcW w:w="2422" w:type="dxa"/>
          </w:tcPr>
          <w:p w14:paraId="133CD68D" w14:textId="77777777" w:rsidR="00015265" w:rsidRDefault="00015265" w:rsidP="00FE2B81">
            <w:r>
              <w:t>Gamesyear</w:t>
            </w:r>
          </w:p>
        </w:tc>
        <w:tc>
          <w:tcPr>
            <w:tcW w:w="1968" w:type="dxa"/>
          </w:tcPr>
          <w:p w14:paraId="1FFF9326" w14:textId="77777777" w:rsidR="00015265" w:rsidRDefault="00015265" w:rsidP="00FE2B81">
            <w:r>
              <w:t>How many times have you played videogames during last year?</w:t>
            </w:r>
          </w:p>
          <w:p w14:paraId="2ABCEDED" w14:textId="77777777" w:rsidR="00015265" w:rsidRDefault="00015265" w:rsidP="00FE2B81">
            <w:r>
              <w:t>0 = 0</w:t>
            </w:r>
          </w:p>
          <w:p w14:paraId="2D005DC3" w14:textId="77777777" w:rsidR="00015265" w:rsidRDefault="00015265" w:rsidP="00FE2B81">
            <w:r>
              <w:t>1 = 1-5</w:t>
            </w:r>
          </w:p>
          <w:p w14:paraId="0219D251" w14:textId="77777777" w:rsidR="00015265" w:rsidRDefault="00015265" w:rsidP="00FE2B81">
            <w:r>
              <w:t>2 = 6-10</w:t>
            </w:r>
          </w:p>
          <w:p w14:paraId="33A6240D" w14:textId="77777777" w:rsidR="00015265" w:rsidRDefault="00015265" w:rsidP="00FE2B81">
            <w:r>
              <w:t>3 = 11-15</w:t>
            </w:r>
          </w:p>
          <w:p w14:paraId="07C1CA2A" w14:textId="77777777" w:rsidR="00015265" w:rsidRDefault="00015265" w:rsidP="00FE2B81">
            <w:r>
              <w:t>4 = 16-20</w:t>
            </w:r>
          </w:p>
          <w:p w14:paraId="307563A8" w14:textId="77777777" w:rsidR="00015265" w:rsidRDefault="00015265" w:rsidP="00FE2B81">
            <w:r>
              <w:t>5 = 21-25</w:t>
            </w:r>
          </w:p>
          <w:p w14:paraId="227CF8ED" w14:textId="77777777" w:rsidR="00015265" w:rsidRDefault="00015265" w:rsidP="00FE2B81">
            <w:r>
              <w:t>6 = &gt;25</w:t>
            </w:r>
          </w:p>
        </w:tc>
        <w:tc>
          <w:tcPr>
            <w:tcW w:w="1446" w:type="dxa"/>
          </w:tcPr>
          <w:p w14:paraId="2F666E38" w14:textId="77777777" w:rsidR="00015265" w:rsidRDefault="00015265" w:rsidP="00FE2B81">
            <w:r>
              <w:t>0 (1)</w:t>
            </w:r>
          </w:p>
        </w:tc>
        <w:tc>
          <w:tcPr>
            <w:tcW w:w="1575" w:type="dxa"/>
          </w:tcPr>
          <w:p w14:paraId="079F372F" w14:textId="77777777" w:rsidR="00015265" w:rsidRDefault="00015265" w:rsidP="00FE2B81">
            <w:r>
              <w:t>0 (1)</w:t>
            </w:r>
          </w:p>
        </w:tc>
        <w:tc>
          <w:tcPr>
            <w:tcW w:w="1605" w:type="dxa"/>
          </w:tcPr>
          <w:p w14:paraId="0214BB94" w14:textId="77777777" w:rsidR="00015265" w:rsidRDefault="00015265" w:rsidP="00FE2B81">
            <w:r>
              <w:t>0 (1)</w:t>
            </w:r>
          </w:p>
        </w:tc>
      </w:tr>
      <w:tr w:rsidR="00015265" w14:paraId="37B1D63B" w14:textId="77777777" w:rsidTr="00FE2B81">
        <w:tc>
          <w:tcPr>
            <w:tcW w:w="2422" w:type="dxa"/>
          </w:tcPr>
          <w:p w14:paraId="17B780A2" w14:textId="77777777" w:rsidR="00015265" w:rsidRDefault="00015265" w:rsidP="00FE2B81">
            <w:r>
              <w:t>Gamesweek</w:t>
            </w:r>
          </w:p>
        </w:tc>
        <w:tc>
          <w:tcPr>
            <w:tcW w:w="1968" w:type="dxa"/>
          </w:tcPr>
          <w:p w14:paraId="75CE8FC1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How many hours a week do you play videogames?</w:t>
            </w:r>
          </w:p>
          <w:p w14:paraId="106DD534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 = 0</w:t>
            </w:r>
          </w:p>
          <w:p w14:paraId="6098E98E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lastRenderedPageBreak/>
              <w:t>1 = 1</w:t>
            </w:r>
          </w:p>
          <w:p w14:paraId="6544D93B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 = 2-3</w:t>
            </w:r>
          </w:p>
          <w:p w14:paraId="1D4E94D0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 = 3-5</w:t>
            </w:r>
          </w:p>
          <w:p w14:paraId="6AAFA403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 = 5-7</w:t>
            </w:r>
          </w:p>
          <w:p w14:paraId="6F33E69F" w14:textId="77777777" w:rsidR="00015265" w:rsidRDefault="00015265" w:rsidP="00FE2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 = 7-9</w:t>
            </w:r>
          </w:p>
          <w:p w14:paraId="3523524E" w14:textId="77777777" w:rsidR="00015265" w:rsidRDefault="00015265" w:rsidP="00FE2B81"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6 = &gt;9</w:t>
            </w:r>
          </w:p>
        </w:tc>
        <w:tc>
          <w:tcPr>
            <w:tcW w:w="1446" w:type="dxa"/>
          </w:tcPr>
          <w:p w14:paraId="27194D6F" w14:textId="77777777" w:rsidR="00015265" w:rsidRDefault="00015265" w:rsidP="00FE2B81">
            <w:r>
              <w:lastRenderedPageBreak/>
              <w:t>0 (0)</w:t>
            </w:r>
          </w:p>
        </w:tc>
        <w:tc>
          <w:tcPr>
            <w:tcW w:w="1575" w:type="dxa"/>
          </w:tcPr>
          <w:p w14:paraId="10BC5FA9" w14:textId="77777777" w:rsidR="00015265" w:rsidRDefault="00015265" w:rsidP="00FE2B81">
            <w:r>
              <w:t>0 (0)</w:t>
            </w:r>
          </w:p>
        </w:tc>
        <w:tc>
          <w:tcPr>
            <w:tcW w:w="1605" w:type="dxa"/>
          </w:tcPr>
          <w:p w14:paraId="25AEA30C" w14:textId="77777777" w:rsidR="00015265" w:rsidRDefault="00015265" w:rsidP="00FE2B81">
            <w:r>
              <w:t>0 (0)</w:t>
            </w:r>
          </w:p>
        </w:tc>
      </w:tr>
      <w:tr w:rsidR="00015265" w14:paraId="080BEA6C" w14:textId="77777777" w:rsidTr="00FE2B81">
        <w:tc>
          <w:tcPr>
            <w:tcW w:w="2422" w:type="dxa"/>
          </w:tcPr>
          <w:p w14:paraId="3C746B3A" w14:textId="77777777" w:rsidR="00015265" w:rsidRDefault="00015265" w:rsidP="00FE2B81">
            <w:r>
              <w:t>SubjectiveHealth</w:t>
            </w:r>
          </w:p>
        </w:tc>
        <w:tc>
          <w:tcPr>
            <w:tcW w:w="1968" w:type="dxa"/>
          </w:tcPr>
          <w:p w14:paraId="59426915" w14:textId="77777777" w:rsidR="00015265" w:rsidRDefault="00015265" w:rsidP="00FE2B81">
            <w:r>
              <w:t>How would you rate your health in general?</w:t>
            </w:r>
          </w:p>
          <w:p w14:paraId="63C642BD" w14:textId="77777777" w:rsidR="00015265" w:rsidRDefault="00015265" w:rsidP="00FE2B81">
            <w:r>
              <w:t>0 = excellent</w:t>
            </w:r>
          </w:p>
          <w:p w14:paraId="47FB2D05" w14:textId="77777777" w:rsidR="00015265" w:rsidRDefault="00015265" w:rsidP="00FE2B81">
            <w:r>
              <w:t>1 = very good</w:t>
            </w:r>
          </w:p>
          <w:p w14:paraId="09FAE2ED" w14:textId="77777777" w:rsidR="00015265" w:rsidRDefault="00015265" w:rsidP="00FE2B81">
            <w:r>
              <w:t>2 = good</w:t>
            </w:r>
          </w:p>
          <w:p w14:paraId="78E043DC" w14:textId="77777777" w:rsidR="00015265" w:rsidRDefault="00015265" w:rsidP="00FE2B81">
            <w:r>
              <w:t>3 = regular</w:t>
            </w:r>
          </w:p>
          <w:p w14:paraId="4E983DBE" w14:textId="77777777" w:rsidR="00015265" w:rsidRDefault="00015265" w:rsidP="00FE2B81">
            <w:r>
              <w:t>4 = bad</w:t>
            </w:r>
          </w:p>
        </w:tc>
        <w:tc>
          <w:tcPr>
            <w:tcW w:w="1446" w:type="dxa"/>
          </w:tcPr>
          <w:p w14:paraId="41856E60" w14:textId="77777777" w:rsidR="00015265" w:rsidRDefault="00015265" w:rsidP="00FE2B81">
            <w:r>
              <w:t>2 (1)</w:t>
            </w:r>
          </w:p>
        </w:tc>
        <w:tc>
          <w:tcPr>
            <w:tcW w:w="1575" w:type="dxa"/>
          </w:tcPr>
          <w:p w14:paraId="36E8363D" w14:textId="77777777" w:rsidR="00015265" w:rsidRDefault="00015265" w:rsidP="00FE2B81">
            <w:r>
              <w:t>2 (0)</w:t>
            </w:r>
          </w:p>
        </w:tc>
        <w:tc>
          <w:tcPr>
            <w:tcW w:w="1605" w:type="dxa"/>
          </w:tcPr>
          <w:p w14:paraId="05758214" w14:textId="77777777" w:rsidR="00015265" w:rsidRDefault="00015265" w:rsidP="00FE2B81">
            <w:r>
              <w:t>2 (0)</w:t>
            </w:r>
          </w:p>
        </w:tc>
      </w:tr>
      <w:tr w:rsidR="00015265" w14:paraId="624F9584" w14:textId="77777777" w:rsidTr="00FE2B81">
        <w:tc>
          <w:tcPr>
            <w:tcW w:w="2422" w:type="dxa"/>
          </w:tcPr>
          <w:p w14:paraId="4C2CEAB4" w14:textId="77777777" w:rsidR="00015265" w:rsidRDefault="00015265" w:rsidP="00FE2B81">
            <w:r>
              <w:t>MMSETotal</w:t>
            </w:r>
          </w:p>
        </w:tc>
        <w:tc>
          <w:tcPr>
            <w:tcW w:w="1968" w:type="dxa"/>
          </w:tcPr>
          <w:p w14:paraId="7234E171" w14:textId="6EA6DF3D" w:rsidR="00015265" w:rsidRDefault="00733A9D" w:rsidP="00FE2B81">
            <w:r>
              <w:t>Mini-Mental</w:t>
            </w:r>
            <w:r w:rsidR="00015265">
              <w:t xml:space="preserve"> State Examination - Total Score</w:t>
            </w:r>
          </w:p>
          <w:p w14:paraId="71B99506" w14:textId="77777777" w:rsidR="00015265" w:rsidRDefault="00015265" w:rsidP="00FE2B81">
            <w:r>
              <w:t>0 = lowest</w:t>
            </w:r>
          </w:p>
          <w:p w14:paraId="7796F373" w14:textId="77777777" w:rsidR="00015265" w:rsidRDefault="00015265" w:rsidP="00FE2B81">
            <w:r>
              <w:t>30 = highest</w:t>
            </w:r>
          </w:p>
        </w:tc>
        <w:tc>
          <w:tcPr>
            <w:tcW w:w="1446" w:type="dxa"/>
          </w:tcPr>
          <w:p w14:paraId="75066EBF" w14:textId="77777777" w:rsidR="00015265" w:rsidRDefault="00015265" w:rsidP="00FE2B81">
            <w:r>
              <w:t xml:space="preserve">28.9 </w:t>
            </w:r>
            <w:r>
              <w:sym w:font="Symbol" w:char="F0B1"/>
            </w:r>
            <w:r>
              <w:t xml:space="preserve"> 0.70</w:t>
            </w:r>
          </w:p>
        </w:tc>
        <w:tc>
          <w:tcPr>
            <w:tcW w:w="1575" w:type="dxa"/>
          </w:tcPr>
          <w:p w14:paraId="12D38BDA" w14:textId="77777777" w:rsidR="00015265" w:rsidRDefault="00015265" w:rsidP="00FE2B81">
            <w:r>
              <w:t xml:space="preserve">28.5 </w:t>
            </w:r>
            <w:r>
              <w:sym w:font="Symbol" w:char="F0B1"/>
            </w:r>
            <w:r>
              <w:t xml:space="preserve"> 0.82</w:t>
            </w:r>
          </w:p>
        </w:tc>
        <w:tc>
          <w:tcPr>
            <w:tcW w:w="1605" w:type="dxa"/>
          </w:tcPr>
          <w:p w14:paraId="58A8E46A" w14:textId="77777777" w:rsidR="00015265" w:rsidRDefault="00015265" w:rsidP="00FE2B81">
            <w:r>
              <w:t xml:space="preserve">28.7 </w:t>
            </w:r>
            <w:r>
              <w:sym w:font="Symbol" w:char="F0B1"/>
            </w:r>
            <w:r>
              <w:t xml:space="preserve"> 0.78</w:t>
            </w:r>
          </w:p>
        </w:tc>
      </w:tr>
    </w:tbl>
    <w:p w14:paraId="35990F67" w14:textId="77777777" w:rsidR="00015265" w:rsidRPr="00015265" w:rsidRDefault="00015265">
      <w:pPr>
        <w:rPr>
          <w:lang w:val="es-ES_tradnl"/>
        </w:rPr>
      </w:pPr>
    </w:p>
    <w:sectPr w:rsidR="00015265" w:rsidRPr="00015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65"/>
    <w:rsid w:val="000064B1"/>
    <w:rsid w:val="000151D2"/>
    <w:rsid w:val="00015265"/>
    <w:rsid w:val="00027A91"/>
    <w:rsid w:val="00032B49"/>
    <w:rsid w:val="00041B6E"/>
    <w:rsid w:val="00075D90"/>
    <w:rsid w:val="00082E54"/>
    <w:rsid w:val="000836FD"/>
    <w:rsid w:val="0009299F"/>
    <w:rsid w:val="000A17B5"/>
    <w:rsid w:val="000C511F"/>
    <w:rsid w:val="000D1B84"/>
    <w:rsid w:val="000F28F8"/>
    <w:rsid w:val="00101966"/>
    <w:rsid w:val="00104DFC"/>
    <w:rsid w:val="00114C75"/>
    <w:rsid w:val="001523EF"/>
    <w:rsid w:val="0016669B"/>
    <w:rsid w:val="00170144"/>
    <w:rsid w:val="00170634"/>
    <w:rsid w:val="001735C4"/>
    <w:rsid w:val="0018488E"/>
    <w:rsid w:val="00185530"/>
    <w:rsid w:val="00191FF4"/>
    <w:rsid w:val="001E0579"/>
    <w:rsid w:val="001E1536"/>
    <w:rsid w:val="001E3B5D"/>
    <w:rsid w:val="001E51A4"/>
    <w:rsid w:val="001E67C6"/>
    <w:rsid w:val="00213AAF"/>
    <w:rsid w:val="002368E2"/>
    <w:rsid w:val="002426F4"/>
    <w:rsid w:val="00242D0B"/>
    <w:rsid w:val="00243A78"/>
    <w:rsid w:val="00244B07"/>
    <w:rsid w:val="002458AB"/>
    <w:rsid w:val="00257695"/>
    <w:rsid w:val="00261E72"/>
    <w:rsid w:val="002620E9"/>
    <w:rsid w:val="00266820"/>
    <w:rsid w:val="0028349D"/>
    <w:rsid w:val="00292A6F"/>
    <w:rsid w:val="002936E5"/>
    <w:rsid w:val="00295BFD"/>
    <w:rsid w:val="002A5DBA"/>
    <w:rsid w:val="002B259A"/>
    <w:rsid w:val="002D6612"/>
    <w:rsid w:val="002D7454"/>
    <w:rsid w:val="002E1B51"/>
    <w:rsid w:val="002F558F"/>
    <w:rsid w:val="0030437A"/>
    <w:rsid w:val="00311BA0"/>
    <w:rsid w:val="00333678"/>
    <w:rsid w:val="00342940"/>
    <w:rsid w:val="00343E4B"/>
    <w:rsid w:val="0036386B"/>
    <w:rsid w:val="003714CB"/>
    <w:rsid w:val="0037632D"/>
    <w:rsid w:val="00386DC0"/>
    <w:rsid w:val="0039159B"/>
    <w:rsid w:val="003A25DF"/>
    <w:rsid w:val="003A7F8D"/>
    <w:rsid w:val="003B4690"/>
    <w:rsid w:val="003B6F05"/>
    <w:rsid w:val="003C2F02"/>
    <w:rsid w:val="003C4E19"/>
    <w:rsid w:val="003C5B29"/>
    <w:rsid w:val="003C6ED2"/>
    <w:rsid w:val="003C796F"/>
    <w:rsid w:val="003D2C4C"/>
    <w:rsid w:val="003D720C"/>
    <w:rsid w:val="003E686E"/>
    <w:rsid w:val="003F7CDD"/>
    <w:rsid w:val="00401728"/>
    <w:rsid w:val="00407A2D"/>
    <w:rsid w:val="00407B92"/>
    <w:rsid w:val="0041248A"/>
    <w:rsid w:val="0041758B"/>
    <w:rsid w:val="004225C1"/>
    <w:rsid w:val="0043155D"/>
    <w:rsid w:val="00432396"/>
    <w:rsid w:val="00440EAF"/>
    <w:rsid w:val="0044352D"/>
    <w:rsid w:val="00446A1F"/>
    <w:rsid w:val="00447467"/>
    <w:rsid w:val="00447886"/>
    <w:rsid w:val="004711BE"/>
    <w:rsid w:val="00484753"/>
    <w:rsid w:val="00485672"/>
    <w:rsid w:val="00493A67"/>
    <w:rsid w:val="00495B48"/>
    <w:rsid w:val="00495FFE"/>
    <w:rsid w:val="004A4A32"/>
    <w:rsid w:val="004B4E34"/>
    <w:rsid w:val="004B72A3"/>
    <w:rsid w:val="004D22C7"/>
    <w:rsid w:val="004E39E5"/>
    <w:rsid w:val="00501EBA"/>
    <w:rsid w:val="00511E7B"/>
    <w:rsid w:val="0053309E"/>
    <w:rsid w:val="0054487B"/>
    <w:rsid w:val="00557C8D"/>
    <w:rsid w:val="00580029"/>
    <w:rsid w:val="00582428"/>
    <w:rsid w:val="005A002C"/>
    <w:rsid w:val="005A4D93"/>
    <w:rsid w:val="005C29BC"/>
    <w:rsid w:val="005C33E5"/>
    <w:rsid w:val="005C4691"/>
    <w:rsid w:val="005C6D4F"/>
    <w:rsid w:val="005D6B87"/>
    <w:rsid w:val="005E2C15"/>
    <w:rsid w:val="00607357"/>
    <w:rsid w:val="00622C7F"/>
    <w:rsid w:val="00626E81"/>
    <w:rsid w:val="00634F52"/>
    <w:rsid w:val="00635ABD"/>
    <w:rsid w:val="00636267"/>
    <w:rsid w:val="006501B5"/>
    <w:rsid w:val="00653A31"/>
    <w:rsid w:val="00654359"/>
    <w:rsid w:val="006550B9"/>
    <w:rsid w:val="006623D2"/>
    <w:rsid w:val="006748BE"/>
    <w:rsid w:val="006855CC"/>
    <w:rsid w:val="00694641"/>
    <w:rsid w:val="006A1591"/>
    <w:rsid w:val="006A1D4E"/>
    <w:rsid w:val="006B6153"/>
    <w:rsid w:val="006B772B"/>
    <w:rsid w:val="006D25B3"/>
    <w:rsid w:val="006D36A7"/>
    <w:rsid w:val="006D37E1"/>
    <w:rsid w:val="006F5CFD"/>
    <w:rsid w:val="006F6C50"/>
    <w:rsid w:val="00711E72"/>
    <w:rsid w:val="00713780"/>
    <w:rsid w:val="00715C16"/>
    <w:rsid w:val="0071706A"/>
    <w:rsid w:val="0073000D"/>
    <w:rsid w:val="00733A9D"/>
    <w:rsid w:val="00750C52"/>
    <w:rsid w:val="00756301"/>
    <w:rsid w:val="00766BD3"/>
    <w:rsid w:val="00772423"/>
    <w:rsid w:val="007A3586"/>
    <w:rsid w:val="007B2619"/>
    <w:rsid w:val="007B34EA"/>
    <w:rsid w:val="007C1AB0"/>
    <w:rsid w:val="007D31C5"/>
    <w:rsid w:val="007D51B2"/>
    <w:rsid w:val="007D52E7"/>
    <w:rsid w:val="007D677F"/>
    <w:rsid w:val="007E5F00"/>
    <w:rsid w:val="007E7A42"/>
    <w:rsid w:val="007F1123"/>
    <w:rsid w:val="0080745F"/>
    <w:rsid w:val="00810502"/>
    <w:rsid w:val="008254EF"/>
    <w:rsid w:val="008374BA"/>
    <w:rsid w:val="00846F3D"/>
    <w:rsid w:val="00867984"/>
    <w:rsid w:val="008707F9"/>
    <w:rsid w:val="0087792C"/>
    <w:rsid w:val="008A4152"/>
    <w:rsid w:val="008A6865"/>
    <w:rsid w:val="008A7975"/>
    <w:rsid w:val="008D6770"/>
    <w:rsid w:val="008E473A"/>
    <w:rsid w:val="008F7934"/>
    <w:rsid w:val="0091339D"/>
    <w:rsid w:val="00916E0D"/>
    <w:rsid w:val="00927DAA"/>
    <w:rsid w:val="0093097E"/>
    <w:rsid w:val="0094111D"/>
    <w:rsid w:val="0094374D"/>
    <w:rsid w:val="00954576"/>
    <w:rsid w:val="00956566"/>
    <w:rsid w:val="0096262F"/>
    <w:rsid w:val="009664D8"/>
    <w:rsid w:val="00974DE7"/>
    <w:rsid w:val="009B18C0"/>
    <w:rsid w:val="009B69D9"/>
    <w:rsid w:val="009E12CC"/>
    <w:rsid w:val="009F52F7"/>
    <w:rsid w:val="00A005E6"/>
    <w:rsid w:val="00A15A78"/>
    <w:rsid w:val="00A15ADF"/>
    <w:rsid w:val="00A21861"/>
    <w:rsid w:val="00A22BD0"/>
    <w:rsid w:val="00A3380E"/>
    <w:rsid w:val="00A42C0C"/>
    <w:rsid w:val="00A42F70"/>
    <w:rsid w:val="00A44BA5"/>
    <w:rsid w:val="00A54C96"/>
    <w:rsid w:val="00A5693E"/>
    <w:rsid w:val="00A60510"/>
    <w:rsid w:val="00A63509"/>
    <w:rsid w:val="00A637D3"/>
    <w:rsid w:val="00A72D93"/>
    <w:rsid w:val="00A76190"/>
    <w:rsid w:val="00A863B1"/>
    <w:rsid w:val="00AA0B0B"/>
    <w:rsid w:val="00AB0D07"/>
    <w:rsid w:val="00AB5DD5"/>
    <w:rsid w:val="00AC7CAB"/>
    <w:rsid w:val="00B0705D"/>
    <w:rsid w:val="00B25B45"/>
    <w:rsid w:val="00B31B62"/>
    <w:rsid w:val="00B34408"/>
    <w:rsid w:val="00B349C9"/>
    <w:rsid w:val="00B34EA9"/>
    <w:rsid w:val="00B37156"/>
    <w:rsid w:val="00B40AC5"/>
    <w:rsid w:val="00B4176D"/>
    <w:rsid w:val="00B51B23"/>
    <w:rsid w:val="00B520F6"/>
    <w:rsid w:val="00B54400"/>
    <w:rsid w:val="00B56B6C"/>
    <w:rsid w:val="00B671E1"/>
    <w:rsid w:val="00B87161"/>
    <w:rsid w:val="00B93C67"/>
    <w:rsid w:val="00B9482D"/>
    <w:rsid w:val="00BA7B89"/>
    <w:rsid w:val="00BB511C"/>
    <w:rsid w:val="00BC0067"/>
    <w:rsid w:val="00BC363E"/>
    <w:rsid w:val="00BC4BF1"/>
    <w:rsid w:val="00BE4285"/>
    <w:rsid w:val="00BF35C9"/>
    <w:rsid w:val="00C0076C"/>
    <w:rsid w:val="00C13DBB"/>
    <w:rsid w:val="00C16AE7"/>
    <w:rsid w:val="00C20340"/>
    <w:rsid w:val="00C350C9"/>
    <w:rsid w:val="00C610D6"/>
    <w:rsid w:val="00C73B3D"/>
    <w:rsid w:val="00C7572C"/>
    <w:rsid w:val="00C8162D"/>
    <w:rsid w:val="00C81D37"/>
    <w:rsid w:val="00C8410E"/>
    <w:rsid w:val="00C85FB8"/>
    <w:rsid w:val="00C86202"/>
    <w:rsid w:val="00C911AE"/>
    <w:rsid w:val="00C97FEB"/>
    <w:rsid w:val="00CA5705"/>
    <w:rsid w:val="00CA772A"/>
    <w:rsid w:val="00CC4B9A"/>
    <w:rsid w:val="00CC7A53"/>
    <w:rsid w:val="00CD2F00"/>
    <w:rsid w:val="00CD34A9"/>
    <w:rsid w:val="00D05CCA"/>
    <w:rsid w:val="00D20B1B"/>
    <w:rsid w:val="00D22A2B"/>
    <w:rsid w:val="00D401FF"/>
    <w:rsid w:val="00D45319"/>
    <w:rsid w:val="00D466C2"/>
    <w:rsid w:val="00D62D50"/>
    <w:rsid w:val="00D837C5"/>
    <w:rsid w:val="00D9003D"/>
    <w:rsid w:val="00D90255"/>
    <w:rsid w:val="00D95EAA"/>
    <w:rsid w:val="00DA40F8"/>
    <w:rsid w:val="00DA5F05"/>
    <w:rsid w:val="00DD6BED"/>
    <w:rsid w:val="00E11E20"/>
    <w:rsid w:val="00E355CD"/>
    <w:rsid w:val="00E42145"/>
    <w:rsid w:val="00E44C2A"/>
    <w:rsid w:val="00E46086"/>
    <w:rsid w:val="00E605C6"/>
    <w:rsid w:val="00E837E4"/>
    <w:rsid w:val="00E92358"/>
    <w:rsid w:val="00E92CD7"/>
    <w:rsid w:val="00E979FB"/>
    <w:rsid w:val="00EA3072"/>
    <w:rsid w:val="00EB4981"/>
    <w:rsid w:val="00EB7DE6"/>
    <w:rsid w:val="00EC04C1"/>
    <w:rsid w:val="00ED2A92"/>
    <w:rsid w:val="00ED428F"/>
    <w:rsid w:val="00ED54C8"/>
    <w:rsid w:val="00EF1CEA"/>
    <w:rsid w:val="00EF25E0"/>
    <w:rsid w:val="00F039FF"/>
    <w:rsid w:val="00F17FB2"/>
    <w:rsid w:val="00F259D3"/>
    <w:rsid w:val="00F574DA"/>
    <w:rsid w:val="00F603A4"/>
    <w:rsid w:val="00F62EF5"/>
    <w:rsid w:val="00F67D8E"/>
    <w:rsid w:val="00F808A0"/>
    <w:rsid w:val="00FA19E0"/>
    <w:rsid w:val="00FA2222"/>
    <w:rsid w:val="00FA7457"/>
    <w:rsid w:val="00FB685D"/>
    <w:rsid w:val="00FC74A7"/>
    <w:rsid w:val="00FD152E"/>
    <w:rsid w:val="00FD4458"/>
    <w:rsid w:val="00F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88755"/>
  <w15:chartTrackingRefBased/>
  <w15:docId w15:val="{69292405-ADF2-244A-875B-BE76A608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C67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C6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C6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C6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3C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2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2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2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2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C67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93C67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93C67"/>
    <w:rPr>
      <w:rFonts w:asciiTheme="majorHAnsi" w:eastAsiaTheme="majorEastAsia" w:hAnsiTheme="majorHAnsi" w:cstheme="majorBidi"/>
      <w:b/>
      <w:bCs/>
      <w:color w:val="156082" w:themeColor="accen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93C67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2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2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2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C67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93C67"/>
  </w:style>
  <w:style w:type="paragraph" w:styleId="BalloonText">
    <w:name w:val="Balloon Text"/>
    <w:basedOn w:val="Normal"/>
    <w:link w:val="BalloonTextChar"/>
    <w:uiPriority w:val="99"/>
    <w:semiHidden/>
    <w:unhideWhenUsed/>
    <w:rsid w:val="00B93C6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67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93C67"/>
    <w:pPr>
      <w:spacing w:after="200"/>
    </w:pPr>
    <w:rPr>
      <w:i/>
      <w:iCs/>
      <w:color w:val="0E2841" w:themeColor="text2"/>
      <w:szCs w:val="18"/>
    </w:rPr>
  </w:style>
  <w:style w:type="paragraph" w:customStyle="1" w:styleId="Comment">
    <w:name w:val="Comment"/>
    <w:basedOn w:val="Normal"/>
    <w:next w:val="Normal"/>
    <w:qFormat/>
    <w:rsid w:val="00B93C67"/>
    <w:rPr>
      <w:color w:val="0070C0"/>
    </w:rPr>
  </w:style>
  <w:style w:type="character" w:styleId="CommentReference">
    <w:name w:val="annotation reference"/>
    <w:basedOn w:val="DefaultParagraphFont"/>
    <w:uiPriority w:val="99"/>
    <w:semiHidden/>
    <w:unhideWhenUsed/>
    <w:rsid w:val="00B93C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C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C67"/>
    <w:rPr>
      <w:rFonts w:eastAsiaTheme="minorEastAsia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C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C67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3C6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3C67"/>
    <w:rPr>
      <w:rFonts w:ascii="Lucida Grande" w:eastAsiaTheme="minorEastAsia" w:hAnsi="Lucida Grande" w:cs="Lucida Grande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B93C67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93C67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B93C67"/>
    <w:rPr>
      <w:rFonts w:ascii="Cambria" w:eastAsiaTheme="minorEastAsia" w:hAnsi="Cambr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93C67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C67"/>
    <w:rPr>
      <w:rFonts w:ascii="Cambria" w:eastAsiaTheme="minorEastAsia" w:hAnsi="Cambria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93C67"/>
    <w:rPr>
      <w:color w:val="96607D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93C6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C6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C67"/>
    <w:rPr>
      <w:rFonts w:eastAsiaTheme="minorEastAsia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93C6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3C67"/>
    <w:rPr>
      <w:color w:val="467886" w:themeColor="hyperlink"/>
      <w:u w:val="single"/>
    </w:rPr>
  </w:style>
  <w:style w:type="character" w:customStyle="1" w:styleId="katex-mathml">
    <w:name w:val="katex-mathml"/>
    <w:basedOn w:val="DefaultParagraphFont"/>
    <w:rsid w:val="00B93C67"/>
  </w:style>
  <w:style w:type="character" w:customStyle="1" w:styleId="mbin">
    <w:name w:val="mbin"/>
    <w:basedOn w:val="DefaultParagraphFont"/>
    <w:rsid w:val="00B93C67"/>
  </w:style>
  <w:style w:type="character" w:customStyle="1" w:styleId="mclose">
    <w:name w:val="mclose"/>
    <w:basedOn w:val="DefaultParagraphFont"/>
    <w:rsid w:val="00B93C67"/>
  </w:style>
  <w:style w:type="character" w:customStyle="1" w:styleId="mopen">
    <w:name w:val="mopen"/>
    <w:basedOn w:val="DefaultParagraphFont"/>
    <w:rsid w:val="00B93C67"/>
  </w:style>
  <w:style w:type="character" w:customStyle="1" w:styleId="mord">
    <w:name w:val="mord"/>
    <w:basedOn w:val="DefaultParagraphFont"/>
    <w:rsid w:val="00B93C67"/>
  </w:style>
  <w:style w:type="character" w:customStyle="1" w:styleId="mpunct">
    <w:name w:val="mpunct"/>
    <w:basedOn w:val="DefaultParagraphFont"/>
    <w:rsid w:val="00B93C67"/>
  </w:style>
  <w:style w:type="character" w:customStyle="1" w:styleId="mrel">
    <w:name w:val="mrel"/>
    <w:basedOn w:val="DefaultParagraphFont"/>
    <w:rsid w:val="00B93C67"/>
  </w:style>
  <w:style w:type="paragraph" w:styleId="NormalWeb">
    <w:name w:val="Normal (Web)"/>
    <w:basedOn w:val="Normal"/>
    <w:uiPriority w:val="99"/>
    <w:semiHidden/>
    <w:unhideWhenUsed/>
    <w:rsid w:val="00B93C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1">
    <w:name w:val="p1"/>
    <w:basedOn w:val="Normal"/>
    <w:rsid w:val="00B93C67"/>
    <w:rPr>
      <w:rFonts w:ascii="Arial" w:eastAsia="Times New Roman" w:hAnsi="Arial" w:cs="Arial"/>
      <w:color w:val="000000"/>
      <w:sz w:val="15"/>
      <w:szCs w:val="15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93C67"/>
    <w:rPr>
      <w:color w:val="666666"/>
    </w:rPr>
  </w:style>
  <w:style w:type="character" w:styleId="Strong">
    <w:name w:val="Strong"/>
    <w:basedOn w:val="DefaultParagraphFont"/>
    <w:uiPriority w:val="22"/>
    <w:qFormat/>
    <w:rsid w:val="00B93C6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93C67"/>
    <w:rPr>
      <w:color w:val="605E5C"/>
      <w:shd w:val="clear" w:color="auto" w:fill="E1DFDD"/>
    </w:rPr>
  </w:style>
  <w:style w:type="character" w:customStyle="1" w:styleId="vlist-s">
    <w:name w:val="vlist-s"/>
    <w:basedOn w:val="DefaultParagraphFont"/>
    <w:rsid w:val="00B93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Slater</dc:creator>
  <cp:keywords/>
  <dc:description/>
  <cp:lastModifiedBy>Shalini Singh</cp:lastModifiedBy>
  <cp:revision>2</cp:revision>
  <dcterms:created xsi:type="dcterms:W3CDTF">2026-03-13T09:16:00Z</dcterms:created>
  <dcterms:modified xsi:type="dcterms:W3CDTF">2026-03-1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7a7ff-984d-489f-82f3-bcd568a08d4c</vt:lpwstr>
  </property>
</Properties>
</file>